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73B9" w:rsidRDefault="00F973B9" w:rsidP="005F5BDC">
      <w:pPr>
        <w:spacing w:after="0" w:line="480" w:lineRule="auto"/>
        <w:jc w:val="both"/>
        <w:rPr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S1 Table</w:t>
      </w:r>
    </w:p>
    <w:p w:rsidR="00F973B9" w:rsidRDefault="00F973B9" w:rsidP="005F5BDC">
      <w:pPr>
        <w:spacing w:after="0" w:line="480" w:lineRule="auto"/>
        <w:jc w:val="both"/>
      </w:pPr>
      <w:r>
        <w:rPr>
          <w:sz w:val="18"/>
          <w:szCs w:val="18"/>
          <w:lang w:val="en-US"/>
        </w:rPr>
        <w:t>Internal consistency measures of the subscales of the HAGOS-NL.</w:t>
      </w:r>
    </w:p>
    <w:tbl>
      <w:tblPr>
        <w:tblStyle w:val="Tabel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41"/>
        <w:gridCol w:w="1517"/>
        <w:gridCol w:w="1586"/>
        <w:gridCol w:w="1552"/>
        <w:gridCol w:w="1571"/>
      </w:tblGrid>
      <w:tr w:rsidR="006C34DE" w:rsidTr="00787A7A"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:rsidR="006C34DE" w:rsidRPr="00C0244F" w:rsidRDefault="006C34DE" w:rsidP="009D14F7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 w:rsidRPr="00C0244F">
              <w:rPr>
                <w:sz w:val="18"/>
                <w:szCs w:val="18"/>
                <w:lang w:val="en-US"/>
              </w:rPr>
              <w:t>Subscale (N=246)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umber of items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Cronbach’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Alpha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rrected item total correlation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Cronbach’s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Alpha if item deleted</w:t>
            </w:r>
          </w:p>
        </w:tc>
      </w:tr>
      <w:tr w:rsidR="006C34DE" w:rsidTr="00787A7A"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 w:rsidRPr="001D4305">
              <w:rPr>
                <w:sz w:val="18"/>
                <w:szCs w:val="18"/>
                <w:lang w:val="en-US"/>
              </w:rPr>
              <w:t>Symptoms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0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C34DE" w:rsidTr="00787A7A">
        <w:tc>
          <w:tcPr>
            <w:tcW w:w="1641" w:type="dxa"/>
            <w:tcBorders>
              <w:top w:val="single" w:sz="4" w:space="0" w:color="auto"/>
            </w:tcBorders>
          </w:tcPr>
          <w:p w:rsidR="006C34DE" w:rsidRPr="001D4305" w:rsidRDefault="006C34DE" w:rsidP="009D14F7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S1</w:t>
            </w:r>
          </w:p>
        </w:tc>
        <w:tc>
          <w:tcPr>
            <w:tcW w:w="1517" w:type="dxa"/>
            <w:tcBorders>
              <w:top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tcBorders>
              <w:top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2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8</w:t>
            </w:r>
          </w:p>
        </w:tc>
      </w:tr>
      <w:tr w:rsidR="006C34DE" w:rsidTr="00787A7A">
        <w:tc>
          <w:tcPr>
            <w:tcW w:w="1641" w:type="dxa"/>
          </w:tcPr>
          <w:p w:rsidR="006C34DE" w:rsidRPr="001D4305" w:rsidRDefault="006C34DE" w:rsidP="009D14F7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S2</w:t>
            </w:r>
          </w:p>
        </w:tc>
        <w:tc>
          <w:tcPr>
            <w:tcW w:w="1517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2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3</w:t>
            </w:r>
          </w:p>
        </w:tc>
        <w:tc>
          <w:tcPr>
            <w:tcW w:w="1571" w:type="dxa"/>
          </w:tcPr>
          <w:p w:rsidR="006C34DE" w:rsidRPr="002B5899" w:rsidRDefault="006C34DE" w:rsidP="009D14F7">
            <w:pPr>
              <w:spacing w:after="0"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2B5899">
              <w:rPr>
                <w:b/>
                <w:sz w:val="18"/>
                <w:szCs w:val="18"/>
                <w:lang w:val="en-US"/>
              </w:rPr>
              <w:t>0.91</w:t>
            </w:r>
          </w:p>
        </w:tc>
      </w:tr>
      <w:tr w:rsidR="006C34DE" w:rsidTr="00787A7A">
        <w:tc>
          <w:tcPr>
            <w:tcW w:w="1641" w:type="dxa"/>
          </w:tcPr>
          <w:p w:rsidR="006C34DE" w:rsidRPr="001D4305" w:rsidRDefault="006C34DE" w:rsidP="009D14F7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S3</w:t>
            </w:r>
          </w:p>
        </w:tc>
        <w:tc>
          <w:tcPr>
            <w:tcW w:w="1517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2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2</w:t>
            </w:r>
          </w:p>
        </w:tc>
        <w:tc>
          <w:tcPr>
            <w:tcW w:w="1571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8</w:t>
            </w:r>
          </w:p>
        </w:tc>
      </w:tr>
      <w:tr w:rsidR="006C34DE" w:rsidTr="00787A7A">
        <w:tc>
          <w:tcPr>
            <w:tcW w:w="1641" w:type="dxa"/>
          </w:tcPr>
          <w:p w:rsidR="006C34DE" w:rsidRPr="001D4305" w:rsidRDefault="006C34DE" w:rsidP="009D14F7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S4</w:t>
            </w:r>
          </w:p>
        </w:tc>
        <w:tc>
          <w:tcPr>
            <w:tcW w:w="1517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2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3</w:t>
            </w:r>
          </w:p>
        </w:tc>
        <w:tc>
          <w:tcPr>
            <w:tcW w:w="1571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8</w:t>
            </w:r>
          </w:p>
        </w:tc>
      </w:tr>
      <w:tr w:rsidR="006C34DE" w:rsidTr="00787A7A">
        <w:tc>
          <w:tcPr>
            <w:tcW w:w="1641" w:type="dxa"/>
          </w:tcPr>
          <w:p w:rsidR="006C34DE" w:rsidRPr="001D4305" w:rsidRDefault="006C34DE" w:rsidP="009D14F7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S5</w:t>
            </w:r>
          </w:p>
        </w:tc>
        <w:tc>
          <w:tcPr>
            <w:tcW w:w="1517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2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9</w:t>
            </w:r>
          </w:p>
        </w:tc>
        <w:tc>
          <w:tcPr>
            <w:tcW w:w="1571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8</w:t>
            </w:r>
          </w:p>
        </w:tc>
      </w:tr>
      <w:tr w:rsidR="006C34DE" w:rsidTr="00787A7A">
        <w:tc>
          <w:tcPr>
            <w:tcW w:w="1641" w:type="dxa"/>
          </w:tcPr>
          <w:p w:rsidR="006C34DE" w:rsidRPr="001D4305" w:rsidRDefault="006C34DE" w:rsidP="009D14F7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S6</w:t>
            </w:r>
          </w:p>
        </w:tc>
        <w:tc>
          <w:tcPr>
            <w:tcW w:w="1517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2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9</w:t>
            </w:r>
          </w:p>
        </w:tc>
        <w:tc>
          <w:tcPr>
            <w:tcW w:w="1571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7</w:t>
            </w:r>
          </w:p>
        </w:tc>
      </w:tr>
      <w:tr w:rsidR="006C34DE" w:rsidTr="00787A7A">
        <w:tc>
          <w:tcPr>
            <w:tcW w:w="1641" w:type="dxa"/>
            <w:tcBorders>
              <w:bottom w:val="single" w:sz="4" w:space="0" w:color="auto"/>
            </w:tcBorders>
          </w:tcPr>
          <w:p w:rsidR="006C34DE" w:rsidRPr="001D4305" w:rsidRDefault="006C34DE" w:rsidP="009D14F7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S7</w:t>
            </w: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2</w:t>
            </w:r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7</w:t>
            </w:r>
          </w:p>
        </w:tc>
      </w:tr>
      <w:tr w:rsidR="006C34DE" w:rsidTr="00787A7A"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 w:rsidRPr="001D4305">
              <w:rPr>
                <w:sz w:val="18"/>
                <w:szCs w:val="18"/>
                <w:lang w:val="en-US"/>
              </w:rPr>
              <w:t>Pain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4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C34DE" w:rsidTr="00787A7A">
        <w:tc>
          <w:tcPr>
            <w:tcW w:w="1641" w:type="dxa"/>
            <w:tcBorders>
              <w:top w:val="single" w:sz="4" w:space="0" w:color="auto"/>
            </w:tcBorders>
          </w:tcPr>
          <w:p w:rsidR="006C34DE" w:rsidRPr="001D4305" w:rsidRDefault="006C34DE" w:rsidP="009D14F7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P1</w:t>
            </w:r>
          </w:p>
        </w:tc>
        <w:tc>
          <w:tcPr>
            <w:tcW w:w="1517" w:type="dxa"/>
            <w:tcBorders>
              <w:top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tcBorders>
              <w:top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8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4</w:t>
            </w:r>
          </w:p>
        </w:tc>
      </w:tr>
      <w:tr w:rsidR="006C34DE" w:rsidTr="00787A7A">
        <w:tc>
          <w:tcPr>
            <w:tcW w:w="1641" w:type="dxa"/>
          </w:tcPr>
          <w:p w:rsidR="006C34DE" w:rsidRPr="001D4305" w:rsidRDefault="006C34DE" w:rsidP="009D14F7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P2</w:t>
            </w:r>
          </w:p>
        </w:tc>
        <w:tc>
          <w:tcPr>
            <w:tcW w:w="1517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2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1</w:t>
            </w:r>
          </w:p>
        </w:tc>
        <w:tc>
          <w:tcPr>
            <w:tcW w:w="1571" w:type="dxa"/>
          </w:tcPr>
          <w:p w:rsidR="006C34DE" w:rsidRPr="002B5899" w:rsidRDefault="006C34DE" w:rsidP="009D14F7">
            <w:pPr>
              <w:spacing w:after="0"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2B5899">
              <w:rPr>
                <w:b/>
                <w:sz w:val="18"/>
                <w:szCs w:val="18"/>
                <w:lang w:val="en-US"/>
              </w:rPr>
              <w:t>0.95</w:t>
            </w:r>
          </w:p>
        </w:tc>
      </w:tr>
      <w:tr w:rsidR="006C34DE" w:rsidTr="00787A7A">
        <w:tc>
          <w:tcPr>
            <w:tcW w:w="1641" w:type="dxa"/>
          </w:tcPr>
          <w:p w:rsidR="006C34DE" w:rsidRPr="001D4305" w:rsidRDefault="006C34DE" w:rsidP="009D14F7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P3</w:t>
            </w:r>
          </w:p>
        </w:tc>
        <w:tc>
          <w:tcPr>
            <w:tcW w:w="1517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2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2</w:t>
            </w:r>
          </w:p>
        </w:tc>
        <w:tc>
          <w:tcPr>
            <w:tcW w:w="1571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4</w:t>
            </w:r>
          </w:p>
        </w:tc>
      </w:tr>
      <w:tr w:rsidR="006C34DE" w:rsidTr="00787A7A">
        <w:tc>
          <w:tcPr>
            <w:tcW w:w="1641" w:type="dxa"/>
          </w:tcPr>
          <w:p w:rsidR="006C34DE" w:rsidRDefault="006C34DE" w:rsidP="009D14F7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P4</w:t>
            </w:r>
          </w:p>
        </w:tc>
        <w:tc>
          <w:tcPr>
            <w:tcW w:w="1517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2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2</w:t>
            </w:r>
          </w:p>
        </w:tc>
        <w:tc>
          <w:tcPr>
            <w:tcW w:w="1571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4</w:t>
            </w:r>
          </w:p>
        </w:tc>
      </w:tr>
      <w:tr w:rsidR="006C34DE" w:rsidTr="00787A7A">
        <w:tc>
          <w:tcPr>
            <w:tcW w:w="1641" w:type="dxa"/>
          </w:tcPr>
          <w:p w:rsidR="006C34DE" w:rsidRDefault="006C34DE" w:rsidP="009D14F7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P5</w:t>
            </w:r>
          </w:p>
        </w:tc>
        <w:tc>
          <w:tcPr>
            <w:tcW w:w="1517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2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1</w:t>
            </w:r>
          </w:p>
        </w:tc>
        <w:tc>
          <w:tcPr>
            <w:tcW w:w="1571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4</w:t>
            </w:r>
          </w:p>
        </w:tc>
      </w:tr>
      <w:tr w:rsidR="006C34DE" w:rsidTr="00787A7A">
        <w:tc>
          <w:tcPr>
            <w:tcW w:w="1641" w:type="dxa"/>
          </w:tcPr>
          <w:p w:rsidR="006C34DE" w:rsidRDefault="006C34DE" w:rsidP="009D14F7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P6</w:t>
            </w:r>
          </w:p>
        </w:tc>
        <w:tc>
          <w:tcPr>
            <w:tcW w:w="1517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2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0</w:t>
            </w:r>
          </w:p>
        </w:tc>
        <w:tc>
          <w:tcPr>
            <w:tcW w:w="1571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4</w:t>
            </w:r>
          </w:p>
        </w:tc>
      </w:tr>
      <w:tr w:rsidR="006C34DE" w:rsidTr="00787A7A">
        <w:tc>
          <w:tcPr>
            <w:tcW w:w="1641" w:type="dxa"/>
          </w:tcPr>
          <w:p w:rsidR="006C34DE" w:rsidRPr="001D4305" w:rsidRDefault="006C34DE" w:rsidP="009D14F7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P7</w:t>
            </w:r>
          </w:p>
        </w:tc>
        <w:tc>
          <w:tcPr>
            <w:tcW w:w="1517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2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7</w:t>
            </w:r>
          </w:p>
        </w:tc>
        <w:tc>
          <w:tcPr>
            <w:tcW w:w="1571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4</w:t>
            </w:r>
          </w:p>
        </w:tc>
      </w:tr>
      <w:tr w:rsidR="006C34DE" w:rsidTr="00787A7A">
        <w:tc>
          <w:tcPr>
            <w:tcW w:w="1641" w:type="dxa"/>
          </w:tcPr>
          <w:p w:rsidR="006C34DE" w:rsidRDefault="006C34DE" w:rsidP="009D14F7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P8</w:t>
            </w:r>
          </w:p>
        </w:tc>
        <w:tc>
          <w:tcPr>
            <w:tcW w:w="1517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2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0</w:t>
            </w:r>
          </w:p>
        </w:tc>
        <w:tc>
          <w:tcPr>
            <w:tcW w:w="1571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4</w:t>
            </w:r>
          </w:p>
        </w:tc>
      </w:tr>
      <w:tr w:rsidR="006C34DE" w:rsidTr="00787A7A">
        <w:tc>
          <w:tcPr>
            <w:tcW w:w="1641" w:type="dxa"/>
          </w:tcPr>
          <w:p w:rsidR="006C34DE" w:rsidRDefault="006C34DE" w:rsidP="009D14F7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P9</w:t>
            </w:r>
          </w:p>
        </w:tc>
        <w:tc>
          <w:tcPr>
            <w:tcW w:w="1517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2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5</w:t>
            </w:r>
          </w:p>
        </w:tc>
        <w:tc>
          <w:tcPr>
            <w:tcW w:w="1571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3</w:t>
            </w:r>
          </w:p>
        </w:tc>
      </w:tr>
      <w:tr w:rsidR="006C34DE" w:rsidTr="00787A7A">
        <w:tc>
          <w:tcPr>
            <w:tcW w:w="1641" w:type="dxa"/>
            <w:tcBorders>
              <w:bottom w:val="single" w:sz="4" w:space="0" w:color="auto"/>
            </w:tcBorders>
          </w:tcPr>
          <w:p w:rsidR="006C34DE" w:rsidRPr="001D4305" w:rsidRDefault="006C34DE" w:rsidP="009D14F7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P10</w:t>
            </w: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6</w:t>
            </w:r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3</w:t>
            </w:r>
          </w:p>
        </w:tc>
      </w:tr>
      <w:tr w:rsidR="006C34DE" w:rsidTr="00787A7A"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 w:rsidRPr="001D4305">
              <w:rPr>
                <w:sz w:val="18"/>
                <w:szCs w:val="18"/>
                <w:lang w:val="en-US"/>
              </w:rPr>
              <w:t>ADL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3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C34DE" w:rsidTr="00787A7A">
        <w:tc>
          <w:tcPr>
            <w:tcW w:w="1641" w:type="dxa"/>
            <w:tcBorders>
              <w:top w:val="single" w:sz="4" w:space="0" w:color="auto"/>
            </w:tcBorders>
          </w:tcPr>
          <w:p w:rsidR="006C34DE" w:rsidRPr="001D4305" w:rsidRDefault="006C34DE" w:rsidP="009D14F7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A1</w:t>
            </w:r>
          </w:p>
        </w:tc>
        <w:tc>
          <w:tcPr>
            <w:tcW w:w="1517" w:type="dxa"/>
            <w:tcBorders>
              <w:top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tcBorders>
              <w:top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1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2</w:t>
            </w:r>
          </w:p>
        </w:tc>
      </w:tr>
      <w:tr w:rsidR="006C34DE" w:rsidTr="00787A7A">
        <w:tc>
          <w:tcPr>
            <w:tcW w:w="1641" w:type="dxa"/>
          </w:tcPr>
          <w:p w:rsidR="006C34DE" w:rsidRPr="001D4305" w:rsidRDefault="006C34DE" w:rsidP="009D14F7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A2</w:t>
            </w:r>
          </w:p>
        </w:tc>
        <w:tc>
          <w:tcPr>
            <w:tcW w:w="1517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2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6</w:t>
            </w:r>
          </w:p>
        </w:tc>
        <w:tc>
          <w:tcPr>
            <w:tcW w:w="1571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0</w:t>
            </w:r>
          </w:p>
        </w:tc>
      </w:tr>
      <w:tr w:rsidR="006C34DE" w:rsidTr="00787A7A">
        <w:tc>
          <w:tcPr>
            <w:tcW w:w="1641" w:type="dxa"/>
          </w:tcPr>
          <w:p w:rsidR="006C34DE" w:rsidRPr="001D4305" w:rsidRDefault="006C34DE" w:rsidP="009D14F7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A3</w:t>
            </w:r>
          </w:p>
        </w:tc>
        <w:tc>
          <w:tcPr>
            <w:tcW w:w="1517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2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7</w:t>
            </w:r>
          </w:p>
        </w:tc>
        <w:tc>
          <w:tcPr>
            <w:tcW w:w="1571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0</w:t>
            </w:r>
          </w:p>
        </w:tc>
      </w:tr>
      <w:tr w:rsidR="006C34DE" w:rsidTr="00787A7A">
        <w:tc>
          <w:tcPr>
            <w:tcW w:w="1641" w:type="dxa"/>
          </w:tcPr>
          <w:p w:rsidR="006C34DE" w:rsidRPr="001D4305" w:rsidRDefault="006C34DE" w:rsidP="009D14F7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A4</w:t>
            </w:r>
          </w:p>
        </w:tc>
        <w:tc>
          <w:tcPr>
            <w:tcW w:w="1517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2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6</w:t>
            </w:r>
          </w:p>
        </w:tc>
        <w:tc>
          <w:tcPr>
            <w:tcW w:w="1571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2</w:t>
            </w:r>
          </w:p>
        </w:tc>
      </w:tr>
      <w:tr w:rsidR="006C34DE" w:rsidTr="00787A7A">
        <w:tc>
          <w:tcPr>
            <w:tcW w:w="1641" w:type="dxa"/>
            <w:tcBorders>
              <w:bottom w:val="single" w:sz="4" w:space="0" w:color="auto"/>
            </w:tcBorders>
          </w:tcPr>
          <w:p w:rsidR="006C34DE" w:rsidRPr="001D4305" w:rsidRDefault="006C34DE" w:rsidP="009D14F7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A5</w:t>
            </w: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2</w:t>
            </w:r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2</w:t>
            </w:r>
          </w:p>
        </w:tc>
      </w:tr>
      <w:tr w:rsidR="006C34DE" w:rsidTr="00787A7A"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 w:rsidRPr="001D4305">
              <w:rPr>
                <w:sz w:val="18"/>
                <w:szCs w:val="18"/>
                <w:lang w:val="en-US"/>
              </w:rPr>
              <w:t>Sport/Rec</w:t>
            </w:r>
            <w:r>
              <w:rPr>
                <w:sz w:val="18"/>
                <w:szCs w:val="18"/>
                <w:lang w:val="en-US"/>
              </w:rPr>
              <w:t>reation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C34DE" w:rsidTr="00787A7A">
        <w:tc>
          <w:tcPr>
            <w:tcW w:w="1641" w:type="dxa"/>
            <w:tcBorders>
              <w:top w:val="single" w:sz="4" w:space="0" w:color="auto"/>
            </w:tcBorders>
          </w:tcPr>
          <w:p w:rsidR="006C34DE" w:rsidRPr="001D4305" w:rsidRDefault="006C34DE" w:rsidP="009D14F7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SP1</w:t>
            </w:r>
          </w:p>
        </w:tc>
        <w:tc>
          <w:tcPr>
            <w:tcW w:w="1517" w:type="dxa"/>
            <w:tcBorders>
              <w:top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tcBorders>
              <w:top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2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</w:t>
            </w:r>
          </w:p>
        </w:tc>
      </w:tr>
      <w:tr w:rsidR="006C34DE" w:rsidTr="00787A7A">
        <w:tc>
          <w:tcPr>
            <w:tcW w:w="1641" w:type="dxa"/>
          </w:tcPr>
          <w:p w:rsidR="006C34DE" w:rsidRPr="001D4305" w:rsidRDefault="006C34DE" w:rsidP="009D14F7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SP2</w:t>
            </w:r>
          </w:p>
        </w:tc>
        <w:tc>
          <w:tcPr>
            <w:tcW w:w="1517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2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2</w:t>
            </w:r>
          </w:p>
        </w:tc>
        <w:tc>
          <w:tcPr>
            <w:tcW w:w="1571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7</w:t>
            </w:r>
          </w:p>
        </w:tc>
      </w:tr>
      <w:tr w:rsidR="006C34DE" w:rsidTr="00787A7A">
        <w:tc>
          <w:tcPr>
            <w:tcW w:w="1641" w:type="dxa"/>
          </w:tcPr>
          <w:p w:rsidR="006C34DE" w:rsidRPr="001D4305" w:rsidRDefault="006C34DE" w:rsidP="009D14F7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SP3</w:t>
            </w:r>
          </w:p>
        </w:tc>
        <w:tc>
          <w:tcPr>
            <w:tcW w:w="1517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2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3</w:t>
            </w:r>
          </w:p>
        </w:tc>
        <w:tc>
          <w:tcPr>
            <w:tcW w:w="1571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7</w:t>
            </w:r>
          </w:p>
        </w:tc>
      </w:tr>
      <w:tr w:rsidR="006C34DE" w:rsidTr="00787A7A">
        <w:tc>
          <w:tcPr>
            <w:tcW w:w="1641" w:type="dxa"/>
          </w:tcPr>
          <w:p w:rsidR="006C34DE" w:rsidRPr="001D4305" w:rsidRDefault="006C34DE" w:rsidP="009D14F7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SP4</w:t>
            </w:r>
          </w:p>
        </w:tc>
        <w:tc>
          <w:tcPr>
            <w:tcW w:w="1517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2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8</w:t>
            </w:r>
          </w:p>
        </w:tc>
        <w:tc>
          <w:tcPr>
            <w:tcW w:w="1571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7</w:t>
            </w:r>
          </w:p>
        </w:tc>
      </w:tr>
      <w:tr w:rsidR="006C34DE" w:rsidTr="00787A7A">
        <w:tc>
          <w:tcPr>
            <w:tcW w:w="1641" w:type="dxa"/>
          </w:tcPr>
          <w:p w:rsidR="006C34DE" w:rsidRPr="001D4305" w:rsidRDefault="006C34DE" w:rsidP="009D14F7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SP5</w:t>
            </w:r>
          </w:p>
        </w:tc>
        <w:tc>
          <w:tcPr>
            <w:tcW w:w="1517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2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0</w:t>
            </w:r>
          </w:p>
        </w:tc>
        <w:tc>
          <w:tcPr>
            <w:tcW w:w="1571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7</w:t>
            </w:r>
          </w:p>
        </w:tc>
      </w:tr>
      <w:tr w:rsidR="006C34DE" w:rsidTr="00787A7A">
        <w:tc>
          <w:tcPr>
            <w:tcW w:w="1641" w:type="dxa"/>
          </w:tcPr>
          <w:p w:rsidR="006C34DE" w:rsidRPr="001D4305" w:rsidRDefault="006C34DE" w:rsidP="009D14F7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SP6</w:t>
            </w:r>
          </w:p>
        </w:tc>
        <w:tc>
          <w:tcPr>
            <w:tcW w:w="1517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2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2</w:t>
            </w:r>
          </w:p>
        </w:tc>
        <w:tc>
          <w:tcPr>
            <w:tcW w:w="1571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7</w:t>
            </w:r>
          </w:p>
        </w:tc>
      </w:tr>
      <w:tr w:rsidR="006C34DE" w:rsidTr="00787A7A">
        <w:tc>
          <w:tcPr>
            <w:tcW w:w="1641" w:type="dxa"/>
          </w:tcPr>
          <w:p w:rsidR="006C34DE" w:rsidRPr="001D4305" w:rsidRDefault="006C34DE" w:rsidP="009D14F7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SP7</w:t>
            </w:r>
          </w:p>
        </w:tc>
        <w:tc>
          <w:tcPr>
            <w:tcW w:w="1517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2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3</w:t>
            </w:r>
          </w:p>
        </w:tc>
        <w:tc>
          <w:tcPr>
            <w:tcW w:w="1571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7</w:t>
            </w:r>
          </w:p>
        </w:tc>
      </w:tr>
      <w:tr w:rsidR="006C34DE" w:rsidTr="00787A7A">
        <w:tc>
          <w:tcPr>
            <w:tcW w:w="1641" w:type="dxa"/>
            <w:tcBorders>
              <w:bottom w:val="single" w:sz="4" w:space="0" w:color="auto"/>
            </w:tcBorders>
          </w:tcPr>
          <w:p w:rsidR="006C34DE" w:rsidRPr="001D4305" w:rsidRDefault="006C34DE" w:rsidP="009D14F7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SP8</w:t>
            </w: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1</w:t>
            </w:r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7</w:t>
            </w:r>
          </w:p>
        </w:tc>
      </w:tr>
      <w:tr w:rsidR="006C34DE" w:rsidTr="00787A7A"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 w:rsidRPr="001D4305">
              <w:rPr>
                <w:sz w:val="18"/>
                <w:szCs w:val="18"/>
                <w:lang w:val="en-US"/>
              </w:rPr>
              <w:t>PA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2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C34DE" w:rsidTr="00787A7A">
        <w:tc>
          <w:tcPr>
            <w:tcW w:w="1641" w:type="dxa"/>
            <w:tcBorders>
              <w:top w:val="single" w:sz="4" w:space="0" w:color="auto"/>
            </w:tcBorders>
          </w:tcPr>
          <w:p w:rsidR="006C34DE" w:rsidRPr="001D4305" w:rsidRDefault="006C34DE" w:rsidP="009D14F7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1D4305">
              <w:rPr>
                <w:sz w:val="18"/>
                <w:szCs w:val="18"/>
                <w:lang w:val="en-US"/>
              </w:rPr>
              <w:t>PA</w:t>
            </w: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517" w:type="dxa"/>
            <w:tcBorders>
              <w:top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tcBorders>
              <w:top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5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</w:t>
            </w:r>
          </w:p>
        </w:tc>
      </w:tr>
      <w:tr w:rsidR="006C34DE" w:rsidTr="00787A7A">
        <w:tc>
          <w:tcPr>
            <w:tcW w:w="1641" w:type="dxa"/>
            <w:tcBorders>
              <w:bottom w:val="single" w:sz="4" w:space="0" w:color="auto"/>
            </w:tcBorders>
          </w:tcPr>
          <w:p w:rsidR="006C34DE" w:rsidRPr="001D4305" w:rsidRDefault="006C34DE" w:rsidP="009D14F7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</w:t>
            </w:r>
            <w:r w:rsidRPr="001D4305">
              <w:rPr>
                <w:sz w:val="18"/>
                <w:szCs w:val="18"/>
                <w:lang w:val="en-US"/>
              </w:rPr>
              <w:t>PA</w:t>
            </w: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5</w:t>
            </w:r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*</w:t>
            </w:r>
          </w:p>
        </w:tc>
      </w:tr>
      <w:tr w:rsidR="006C34DE" w:rsidTr="00787A7A"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QOL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3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C34DE" w:rsidTr="00787A7A">
        <w:tc>
          <w:tcPr>
            <w:tcW w:w="1641" w:type="dxa"/>
            <w:tcBorders>
              <w:top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Q1</w:t>
            </w:r>
          </w:p>
        </w:tc>
        <w:tc>
          <w:tcPr>
            <w:tcW w:w="1517" w:type="dxa"/>
            <w:tcBorders>
              <w:top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tcBorders>
              <w:top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3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2</w:t>
            </w:r>
          </w:p>
        </w:tc>
      </w:tr>
      <w:tr w:rsidR="006C34DE" w:rsidTr="00787A7A">
        <w:tc>
          <w:tcPr>
            <w:tcW w:w="1641" w:type="dxa"/>
          </w:tcPr>
          <w:p w:rsidR="006C34DE" w:rsidRDefault="006C34DE" w:rsidP="009D14F7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Q2</w:t>
            </w:r>
          </w:p>
        </w:tc>
        <w:tc>
          <w:tcPr>
            <w:tcW w:w="1517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2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0</w:t>
            </w:r>
          </w:p>
        </w:tc>
        <w:tc>
          <w:tcPr>
            <w:tcW w:w="1571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2</w:t>
            </w:r>
          </w:p>
        </w:tc>
      </w:tr>
      <w:tr w:rsidR="006C34DE" w:rsidTr="00787A7A">
        <w:tc>
          <w:tcPr>
            <w:tcW w:w="1641" w:type="dxa"/>
          </w:tcPr>
          <w:p w:rsidR="006C34DE" w:rsidRDefault="006C34DE" w:rsidP="009D14F7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 xml:space="preserve">  Q3</w:t>
            </w:r>
          </w:p>
        </w:tc>
        <w:tc>
          <w:tcPr>
            <w:tcW w:w="1517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2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5</w:t>
            </w:r>
          </w:p>
        </w:tc>
        <w:tc>
          <w:tcPr>
            <w:tcW w:w="1571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1</w:t>
            </w:r>
          </w:p>
        </w:tc>
      </w:tr>
      <w:tr w:rsidR="006C34DE" w:rsidTr="00787A7A">
        <w:tc>
          <w:tcPr>
            <w:tcW w:w="1641" w:type="dxa"/>
          </w:tcPr>
          <w:p w:rsidR="006C34DE" w:rsidRDefault="006C34DE" w:rsidP="009D14F7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Q4</w:t>
            </w:r>
          </w:p>
        </w:tc>
        <w:tc>
          <w:tcPr>
            <w:tcW w:w="1517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2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9</w:t>
            </w:r>
          </w:p>
        </w:tc>
        <w:tc>
          <w:tcPr>
            <w:tcW w:w="1571" w:type="dxa"/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2</w:t>
            </w:r>
          </w:p>
        </w:tc>
      </w:tr>
      <w:tr w:rsidR="006C34DE" w:rsidTr="00787A7A">
        <w:tc>
          <w:tcPr>
            <w:tcW w:w="1641" w:type="dxa"/>
            <w:tcBorders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Q5</w:t>
            </w: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7</w:t>
            </w:r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:rsidR="006C34DE" w:rsidRDefault="006C34DE" w:rsidP="009D14F7">
            <w:pPr>
              <w:spacing w:after="0" w:line="36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0</w:t>
            </w:r>
          </w:p>
        </w:tc>
      </w:tr>
    </w:tbl>
    <w:p w:rsidR="00F973B9" w:rsidRDefault="00F973B9" w:rsidP="005F5BDC">
      <w:pPr>
        <w:spacing w:after="0" w:line="480" w:lineRule="auto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Abbreviations: </w:t>
      </w:r>
      <w:r w:rsidRPr="001D4305">
        <w:rPr>
          <w:sz w:val="18"/>
          <w:szCs w:val="18"/>
          <w:lang w:val="en-US"/>
        </w:rPr>
        <w:t xml:space="preserve">HAGOS, Hip and Groin Outcome Score; ADL, Physical function in </w:t>
      </w:r>
      <w:r>
        <w:rPr>
          <w:sz w:val="18"/>
          <w:szCs w:val="18"/>
          <w:lang w:val="en-US"/>
        </w:rPr>
        <w:t xml:space="preserve">daily living; Sport/Recreation, </w:t>
      </w:r>
      <w:r w:rsidRPr="001D4305">
        <w:rPr>
          <w:sz w:val="18"/>
          <w:szCs w:val="18"/>
          <w:lang w:val="en-US"/>
        </w:rPr>
        <w:t>Physical function in Sport and Recreation; PA, Participation in Ph</w:t>
      </w:r>
      <w:r>
        <w:rPr>
          <w:sz w:val="18"/>
          <w:szCs w:val="18"/>
          <w:lang w:val="en-US"/>
        </w:rPr>
        <w:t>ysical Activities; QOL, Hip and or/groin-</w:t>
      </w:r>
      <w:r w:rsidRPr="001D4305">
        <w:rPr>
          <w:sz w:val="18"/>
          <w:szCs w:val="18"/>
          <w:lang w:val="en-US"/>
        </w:rPr>
        <w:t>related Quality of Life</w:t>
      </w:r>
      <w:r>
        <w:rPr>
          <w:sz w:val="18"/>
          <w:szCs w:val="18"/>
          <w:lang w:val="en-US"/>
        </w:rPr>
        <w:t xml:space="preserve">. </w:t>
      </w:r>
    </w:p>
    <w:p w:rsidR="00C47450" w:rsidRDefault="00F973B9" w:rsidP="005F5BDC">
      <w:pPr>
        <w:spacing w:after="0" w:line="480" w:lineRule="auto"/>
        <w:jc w:val="both"/>
      </w:pPr>
      <w:r>
        <w:rPr>
          <w:sz w:val="18"/>
          <w:szCs w:val="18"/>
          <w:lang w:val="en-US"/>
        </w:rPr>
        <w:t xml:space="preserve">* </w:t>
      </w:r>
      <w:proofErr w:type="spellStart"/>
      <w:r>
        <w:rPr>
          <w:sz w:val="18"/>
          <w:szCs w:val="18"/>
          <w:lang w:val="en-US"/>
        </w:rPr>
        <w:t>Crohnbach’s</w:t>
      </w:r>
      <w:proofErr w:type="spellEnd"/>
      <w:r>
        <w:rPr>
          <w:sz w:val="18"/>
          <w:szCs w:val="18"/>
          <w:lang w:val="en-US"/>
        </w:rPr>
        <w:t xml:space="preserve"> alpha could not be computed.</w:t>
      </w:r>
    </w:p>
    <w:sectPr w:rsidR="00C47450" w:rsidSect="004762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544DA8"/>
    <w:rsid w:val="000005F5"/>
    <w:rsid w:val="0000304A"/>
    <w:rsid w:val="00003FFC"/>
    <w:rsid w:val="00004D8B"/>
    <w:rsid w:val="00017930"/>
    <w:rsid w:val="00017B23"/>
    <w:rsid w:val="00020FC5"/>
    <w:rsid w:val="00022166"/>
    <w:rsid w:val="000247C7"/>
    <w:rsid w:val="00024B17"/>
    <w:rsid w:val="00026355"/>
    <w:rsid w:val="00027E58"/>
    <w:rsid w:val="0003120B"/>
    <w:rsid w:val="0003225D"/>
    <w:rsid w:val="000348C1"/>
    <w:rsid w:val="00040829"/>
    <w:rsid w:val="00043810"/>
    <w:rsid w:val="00043E76"/>
    <w:rsid w:val="0004466D"/>
    <w:rsid w:val="0005033E"/>
    <w:rsid w:val="000522F8"/>
    <w:rsid w:val="000564AD"/>
    <w:rsid w:val="00056B59"/>
    <w:rsid w:val="00057CC4"/>
    <w:rsid w:val="00057CD4"/>
    <w:rsid w:val="00060C11"/>
    <w:rsid w:val="00064092"/>
    <w:rsid w:val="000647A4"/>
    <w:rsid w:val="00067172"/>
    <w:rsid w:val="00070EB4"/>
    <w:rsid w:val="00077D6D"/>
    <w:rsid w:val="00081BA5"/>
    <w:rsid w:val="00083395"/>
    <w:rsid w:val="00087660"/>
    <w:rsid w:val="00092354"/>
    <w:rsid w:val="0009259F"/>
    <w:rsid w:val="00095915"/>
    <w:rsid w:val="00096F73"/>
    <w:rsid w:val="000A0F4E"/>
    <w:rsid w:val="000A61E1"/>
    <w:rsid w:val="000B53DD"/>
    <w:rsid w:val="000C14C2"/>
    <w:rsid w:val="000C2D91"/>
    <w:rsid w:val="000C3E8E"/>
    <w:rsid w:val="000C443C"/>
    <w:rsid w:val="000C515C"/>
    <w:rsid w:val="000C60DA"/>
    <w:rsid w:val="000C7721"/>
    <w:rsid w:val="000D0B25"/>
    <w:rsid w:val="000D106B"/>
    <w:rsid w:val="000D1173"/>
    <w:rsid w:val="000D254A"/>
    <w:rsid w:val="000D2C2E"/>
    <w:rsid w:val="000E1466"/>
    <w:rsid w:val="000E307A"/>
    <w:rsid w:val="000E7778"/>
    <w:rsid w:val="000E7942"/>
    <w:rsid w:val="000F1CF5"/>
    <w:rsid w:val="000F40F8"/>
    <w:rsid w:val="000F5355"/>
    <w:rsid w:val="001004F4"/>
    <w:rsid w:val="001016B9"/>
    <w:rsid w:val="0010364F"/>
    <w:rsid w:val="00106DE8"/>
    <w:rsid w:val="001076E9"/>
    <w:rsid w:val="001106D5"/>
    <w:rsid w:val="00111E79"/>
    <w:rsid w:val="00112145"/>
    <w:rsid w:val="0011745D"/>
    <w:rsid w:val="00127C1F"/>
    <w:rsid w:val="00133E64"/>
    <w:rsid w:val="001351D2"/>
    <w:rsid w:val="0013694F"/>
    <w:rsid w:val="001374F2"/>
    <w:rsid w:val="001377B8"/>
    <w:rsid w:val="001418F6"/>
    <w:rsid w:val="0014311D"/>
    <w:rsid w:val="00143BA5"/>
    <w:rsid w:val="0015046F"/>
    <w:rsid w:val="001504FF"/>
    <w:rsid w:val="00163B50"/>
    <w:rsid w:val="00164B10"/>
    <w:rsid w:val="00166230"/>
    <w:rsid w:val="001711E3"/>
    <w:rsid w:val="0017251C"/>
    <w:rsid w:val="0017679F"/>
    <w:rsid w:val="001768C7"/>
    <w:rsid w:val="00176F8D"/>
    <w:rsid w:val="0018249F"/>
    <w:rsid w:val="0018252C"/>
    <w:rsid w:val="0018387F"/>
    <w:rsid w:val="001845D7"/>
    <w:rsid w:val="001865F5"/>
    <w:rsid w:val="00186A28"/>
    <w:rsid w:val="00190F56"/>
    <w:rsid w:val="001925EB"/>
    <w:rsid w:val="001934FE"/>
    <w:rsid w:val="001935A1"/>
    <w:rsid w:val="001A060A"/>
    <w:rsid w:val="001A0FC3"/>
    <w:rsid w:val="001A19AF"/>
    <w:rsid w:val="001A19C0"/>
    <w:rsid w:val="001A52DC"/>
    <w:rsid w:val="001A5564"/>
    <w:rsid w:val="001A6CAA"/>
    <w:rsid w:val="001B3538"/>
    <w:rsid w:val="001B608D"/>
    <w:rsid w:val="001B6C1E"/>
    <w:rsid w:val="001C1BA5"/>
    <w:rsid w:val="001C223D"/>
    <w:rsid w:val="001C30EB"/>
    <w:rsid w:val="001D459D"/>
    <w:rsid w:val="001D4E4E"/>
    <w:rsid w:val="001D4F76"/>
    <w:rsid w:val="001D5C6B"/>
    <w:rsid w:val="001D694C"/>
    <w:rsid w:val="001D7D62"/>
    <w:rsid w:val="001E12E6"/>
    <w:rsid w:val="001E2C3F"/>
    <w:rsid w:val="001E393A"/>
    <w:rsid w:val="001E3B02"/>
    <w:rsid w:val="001E5414"/>
    <w:rsid w:val="001E5AE5"/>
    <w:rsid w:val="001E6812"/>
    <w:rsid w:val="001E708D"/>
    <w:rsid w:val="001F2A18"/>
    <w:rsid w:val="001F7772"/>
    <w:rsid w:val="0020076A"/>
    <w:rsid w:val="00200E66"/>
    <w:rsid w:val="00203D27"/>
    <w:rsid w:val="002060B9"/>
    <w:rsid w:val="00206ACC"/>
    <w:rsid w:val="00211FC7"/>
    <w:rsid w:val="002120FA"/>
    <w:rsid w:val="00213BD0"/>
    <w:rsid w:val="0021522A"/>
    <w:rsid w:val="00215B34"/>
    <w:rsid w:val="00217918"/>
    <w:rsid w:val="00225496"/>
    <w:rsid w:val="00231022"/>
    <w:rsid w:val="0023157C"/>
    <w:rsid w:val="002326BA"/>
    <w:rsid w:val="002341FD"/>
    <w:rsid w:val="00234272"/>
    <w:rsid w:val="002351E6"/>
    <w:rsid w:val="00236021"/>
    <w:rsid w:val="002405B7"/>
    <w:rsid w:val="00242251"/>
    <w:rsid w:val="00252D93"/>
    <w:rsid w:val="00254C24"/>
    <w:rsid w:val="002601D0"/>
    <w:rsid w:val="00262AE1"/>
    <w:rsid w:val="002662AF"/>
    <w:rsid w:val="00266B72"/>
    <w:rsid w:val="00271747"/>
    <w:rsid w:val="0027250C"/>
    <w:rsid w:val="00275534"/>
    <w:rsid w:val="002761A6"/>
    <w:rsid w:val="00285A11"/>
    <w:rsid w:val="00295313"/>
    <w:rsid w:val="00297657"/>
    <w:rsid w:val="002A3E34"/>
    <w:rsid w:val="002A4B3A"/>
    <w:rsid w:val="002A4C09"/>
    <w:rsid w:val="002B41A5"/>
    <w:rsid w:val="002B4BBC"/>
    <w:rsid w:val="002B588B"/>
    <w:rsid w:val="002B5899"/>
    <w:rsid w:val="002B70FA"/>
    <w:rsid w:val="002C1783"/>
    <w:rsid w:val="002C632B"/>
    <w:rsid w:val="002D3515"/>
    <w:rsid w:val="002D3928"/>
    <w:rsid w:val="002D5692"/>
    <w:rsid w:val="002D6E3A"/>
    <w:rsid w:val="002D74F3"/>
    <w:rsid w:val="002D7F5E"/>
    <w:rsid w:val="002E1973"/>
    <w:rsid w:val="002E1F18"/>
    <w:rsid w:val="002E3C4C"/>
    <w:rsid w:val="002E450E"/>
    <w:rsid w:val="002E5BB3"/>
    <w:rsid w:val="002F0956"/>
    <w:rsid w:val="00300AAF"/>
    <w:rsid w:val="003062AE"/>
    <w:rsid w:val="00306D0D"/>
    <w:rsid w:val="00310BFF"/>
    <w:rsid w:val="003123EA"/>
    <w:rsid w:val="003127DB"/>
    <w:rsid w:val="00316185"/>
    <w:rsid w:val="00321A4E"/>
    <w:rsid w:val="00321CD3"/>
    <w:rsid w:val="003238B9"/>
    <w:rsid w:val="00326ED1"/>
    <w:rsid w:val="0033189A"/>
    <w:rsid w:val="00331C31"/>
    <w:rsid w:val="00334C3C"/>
    <w:rsid w:val="003372B2"/>
    <w:rsid w:val="003373C9"/>
    <w:rsid w:val="00341E40"/>
    <w:rsid w:val="00344C1E"/>
    <w:rsid w:val="003474F4"/>
    <w:rsid w:val="00347F69"/>
    <w:rsid w:val="003516F2"/>
    <w:rsid w:val="00351E3C"/>
    <w:rsid w:val="00353723"/>
    <w:rsid w:val="00354A2E"/>
    <w:rsid w:val="00355C0E"/>
    <w:rsid w:val="003578CB"/>
    <w:rsid w:val="003620B1"/>
    <w:rsid w:val="0036273B"/>
    <w:rsid w:val="00362BCE"/>
    <w:rsid w:val="00362C8E"/>
    <w:rsid w:val="00364140"/>
    <w:rsid w:val="00365421"/>
    <w:rsid w:val="0036749D"/>
    <w:rsid w:val="003676A3"/>
    <w:rsid w:val="0037012F"/>
    <w:rsid w:val="0037307F"/>
    <w:rsid w:val="003736A9"/>
    <w:rsid w:val="003770A4"/>
    <w:rsid w:val="00380351"/>
    <w:rsid w:val="0038121D"/>
    <w:rsid w:val="00382B63"/>
    <w:rsid w:val="00386192"/>
    <w:rsid w:val="00387C67"/>
    <w:rsid w:val="0039158B"/>
    <w:rsid w:val="0039427A"/>
    <w:rsid w:val="003943F8"/>
    <w:rsid w:val="00394761"/>
    <w:rsid w:val="00396FA4"/>
    <w:rsid w:val="003A1E0D"/>
    <w:rsid w:val="003A246D"/>
    <w:rsid w:val="003B3B0F"/>
    <w:rsid w:val="003C3C6F"/>
    <w:rsid w:val="003C4F07"/>
    <w:rsid w:val="003C593E"/>
    <w:rsid w:val="003C5C99"/>
    <w:rsid w:val="003D1567"/>
    <w:rsid w:val="003D27D4"/>
    <w:rsid w:val="003D30DD"/>
    <w:rsid w:val="003D4143"/>
    <w:rsid w:val="003D64FD"/>
    <w:rsid w:val="003F132A"/>
    <w:rsid w:val="003F4626"/>
    <w:rsid w:val="003F48DF"/>
    <w:rsid w:val="003F53DB"/>
    <w:rsid w:val="003F6875"/>
    <w:rsid w:val="003F78B6"/>
    <w:rsid w:val="0040035E"/>
    <w:rsid w:val="00400A57"/>
    <w:rsid w:val="0040232B"/>
    <w:rsid w:val="00407B56"/>
    <w:rsid w:val="00407ECA"/>
    <w:rsid w:val="004115E1"/>
    <w:rsid w:val="00411F84"/>
    <w:rsid w:val="00414613"/>
    <w:rsid w:val="004164A6"/>
    <w:rsid w:val="004207B8"/>
    <w:rsid w:val="00422617"/>
    <w:rsid w:val="00422FB6"/>
    <w:rsid w:val="004251F2"/>
    <w:rsid w:val="00425B0F"/>
    <w:rsid w:val="004260D6"/>
    <w:rsid w:val="00432495"/>
    <w:rsid w:val="00433E1E"/>
    <w:rsid w:val="00436CB2"/>
    <w:rsid w:val="004374C8"/>
    <w:rsid w:val="00440D4B"/>
    <w:rsid w:val="00441695"/>
    <w:rsid w:val="00442541"/>
    <w:rsid w:val="0044386D"/>
    <w:rsid w:val="00443C49"/>
    <w:rsid w:val="004456D5"/>
    <w:rsid w:val="00445F1E"/>
    <w:rsid w:val="00450A24"/>
    <w:rsid w:val="00456285"/>
    <w:rsid w:val="00464B7F"/>
    <w:rsid w:val="00464F1C"/>
    <w:rsid w:val="00467B6E"/>
    <w:rsid w:val="00467F93"/>
    <w:rsid w:val="004722A3"/>
    <w:rsid w:val="004728C2"/>
    <w:rsid w:val="004753AA"/>
    <w:rsid w:val="004762E6"/>
    <w:rsid w:val="00477944"/>
    <w:rsid w:val="00480C03"/>
    <w:rsid w:val="004849DE"/>
    <w:rsid w:val="00486017"/>
    <w:rsid w:val="00493752"/>
    <w:rsid w:val="00495A82"/>
    <w:rsid w:val="00497456"/>
    <w:rsid w:val="00497B7E"/>
    <w:rsid w:val="00497CCE"/>
    <w:rsid w:val="004A13D6"/>
    <w:rsid w:val="004A1795"/>
    <w:rsid w:val="004A19E6"/>
    <w:rsid w:val="004A2EAD"/>
    <w:rsid w:val="004A3997"/>
    <w:rsid w:val="004A4CF3"/>
    <w:rsid w:val="004A57BA"/>
    <w:rsid w:val="004A6CB3"/>
    <w:rsid w:val="004A7583"/>
    <w:rsid w:val="004B2665"/>
    <w:rsid w:val="004B4C83"/>
    <w:rsid w:val="004C5839"/>
    <w:rsid w:val="004C7847"/>
    <w:rsid w:val="004C799C"/>
    <w:rsid w:val="004D08EA"/>
    <w:rsid w:val="004D0966"/>
    <w:rsid w:val="004D100F"/>
    <w:rsid w:val="004D32A3"/>
    <w:rsid w:val="004D52C8"/>
    <w:rsid w:val="004E1416"/>
    <w:rsid w:val="004E2273"/>
    <w:rsid w:val="004E3F89"/>
    <w:rsid w:val="004E49E6"/>
    <w:rsid w:val="004E5218"/>
    <w:rsid w:val="004E52A2"/>
    <w:rsid w:val="004F05F9"/>
    <w:rsid w:val="004F0E09"/>
    <w:rsid w:val="004F4670"/>
    <w:rsid w:val="0050002B"/>
    <w:rsid w:val="00500336"/>
    <w:rsid w:val="00500A8A"/>
    <w:rsid w:val="00503AE1"/>
    <w:rsid w:val="005044A2"/>
    <w:rsid w:val="00505182"/>
    <w:rsid w:val="00510A97"/>
    <w:rsid w:val="00510C14"/>
    <w:rsid w:val="00514DB6"/>
    <w:rsid w:val="005217E7"/>
    <w:rsid w:val="0052235F"/>
    <w:rsid w:val="00522DDC"/>
    <w:rsid w:val="005230E8"/>
    <w:rsid w:val="0052420E"/>
    <w:rsid w:val="0052569B"/>
    <w:rsid w:val="00526335"/>
    <w:rsid w:val="00526B93"/>
    <w:rsid w:val="00530288"/>
    <w:rsid w:val="0053070E"/>
    <w:rsid w:val="0053075F"/>
    <w:rsid w:val="005314B5"/>
    <w:rsid w:val="00544DA8"/>
    <w:rsid w:val="00550B1A"/>
    <w:rsid w:val="00550DBD"/>
    <w:rsid w:val="00551752"/>
    <w:rsid w:val="00553CD7"/>
    <w:rsid w:val="00554B53"/>
    <w:rsid w:val="00562777"/>
    <w:rsid w:val="00571FED"/>
    <w:rsid w:val="00573A91"/>
    <w:rsid w:val="005766C0"/>
    <w:rsid w:val="00580D5D"/>
    <w:rsid w:val="00584892"/>
    <w:rsid w:val="0058765F"/>
    <w:rsid w:val="005911E2"/>
    <w:rsid w:val="00593078"/>
    <w:rsid w:val="00593B9E"/>
    <w:rsid w:val="0059425B"/>
    <w:rsid w:val="00595B37"/>
    <w:rsid w:val="005979C4"/>
    <w:rsid w:val="005A187E"/>
    <w:rsid w:val="005A62E1"/>
    <w:rsid w:val="005B0288"/>
    <w:rsid w:val="005B0F76"/>
    <w:rsid w:val="005B5265"/>
    <w:rsid w:val="005B5756"/>
    <w:rsid w:val="005B635D"/>
    <w:rsid w:val="005B799C"/>
    <w:rsid w:val="005C0186"/>
    <w:rsid w:val="005C23E5"/>
    <w:rsid w:val="005C3D35"/>
    <w:rsid w:val="005D05BE"/>
    <w:rsid w:val="005D0FB6"/>
    <w:rsid w:val="005D1945"/>
    <w:rsid w:val="005D4A50"/>
    <w:rsid w:val="005E15A2"/>
    <w:rsid w:val="005E7E26"/>
    <w:rsid w:val="005F31A3"/>
    <w:rsid w:val="005F3EC9"/>
    <w:rsid w:val="005F4BA8"/>
    <w:rsid w:val="005F4E00"/>
    <w:rsid w:val="005F5273"/>
    <w:rsid w:val="005F5B46"/>
    <w:rsid w:val="005F5BDC"/>
    <w:rsid w:val="005F651D"/>
    <w:rsid w:val="005F6E5B"/>
    <w:rsid w:val="005F7379"/>
    <w:rsid w:val="00601010"/>
    <w:rsid w:val="0060107F"/>
    <w:rsid w:val="00601976"/>
    <w:rsid w:val="00603272"/>
    <w:rsid w:val="00606495"/>
    <w:rsid w:val="006077D5"/>
    <w:rsid w:val="006203DD"/>
    <w:rsid w:val="00621868"/>
    <w:rsid w:val="00626433"/>
    <w:rsid w:val="00626B3C"/>
    <w:rsid w:val="00632136"/>
    <w:rsid w:val="00632796"/>
    <w:rsid w:val="0063471E"/>
    <w:rsid w:val="00634C98"/>
    <w:rsid w:val="00635CE6"/>
    <w:rsid w:val="00635D30"/>
    <w:rsid w:val="00641210"/>
    <w:rsid w:val="006424D2"/>
    <w:rsid w:val="00644B7D"/>
    <w:rsid w:val="006453C9"/>
    <w:rsid w:val="0064620C"/>
    <w:rsid w:val="00647E41"/>
    <w:rsid w:val="00653A2A"/>
    <w:rsid w:val="00657955"/>
    <w:rsid w:val="00660FF8"/>
    <w:rsid w:val="00663C0A"/>
    <w:rsid w:val="00671EC2"/>
    <w:rsid w:val="00672A68"/>
    <w:rsid w:val="00673CBE"/>
    <w:rsid w:val="0067447B"/>
    <w:rsid w:val="006747F7"/>
    <w:rsid w:val="00675297"/>
    <w:rsid w:val="00675CC4"/>
    <w:rsid w:val="00675E02"/>
    <w:rsid w:val="00681162"/>
    <w:rsid w:val="00683422"/>
    <w:rsid w:val="00685D95"/>
    <w:rsid w:val="00692589"/>
    <w:rsid w:val="0069587A"/>
    <w:rsid w:val="006960E3"/>
    <w:rsid w:val="0069778D"/>
    <w:rsid w:val="006A0FA9"/>
    <w:rsid w:val="006A1119"/>
    <w:rsid w:val="006A4D83"/>
    <w:rsid w:val="006A7D8B"/>
    <w:rsid w:val="006B10C4"/>
    <w:rsid w:val="006B231D"/>
    <w:rsid w:val="006B31F3"/>
    <w:rsid w:val="006B60EF"/>
    <w:rsid w:val="006C0EB7"/>
    <w:rsid w:val="006C1388"/>
    <w:rsid w:val="006C34DE"/>
    <w:rsid w:val="006C58E5"/>
    <w:rsid w:val="006D29C8"/>
    <w:rsid w:val="006D383C"/>
    <w:rsid w:val="006D4C22"/>
    <w:rsid w:val="006E2339"/>
    <w:rsid w:val="006E429D"/>
    <w:rsid w:val="006E45AD"/>
    <w:rsid w:val="006F0748"/>
    <w:rsid w:val="006F1A75"/>
    <w:rsid w:val="006F7594"/>
    <w:rsid w:val="007004AB"/>
    <w:rsid w:val="00700829"/>
    <w:rsid w:val="007032A3"/>
    <w:rsid w:val="00703FB8"/>
    <w:rsid w:val="007105C9"/>
    <w:rsid w:val="007169DD"/>
    <w:rsid w:val="0072401B"/>
    <w:rsid w:val="007243E3"/>
    <w:rsid w:val="00724563"/>
    <w:rsid w:val="0072587E"/>
    <w:rsid w:val="00731B1A"/>
    <w:rsid w:val="0073247C"/>
    <w:rsid w:val="007357F6"/>
    <w:rsid w:val="007367C8"/>
    <w:rsid w:val="0074171F"/>
    <w:rsid w:val="00745BC9"/>
    <w:rsid w:val="00750F33"/>
    <w:rsid w:val="007514C6"/>
    <w:rsid w:val="00753C8F"/>
    <w:rsid w:val="00754B6B"/>
    <w:rsid w:val="00762A97"/>
    <w:rsid w:val="007658BA"/>
    <w:rsid w:val="00765C6D"/>
    <w:rsid w:val="00771643"/>
    <w:rsid w:val="007726D7"/>
    <w:rsid w:val="00775040"/>
    <w:rsid w:val="00780703"/>
    <w:rsid w:val="00782F20"/>
    <w:rsid w:val="00785366"/>
    <w:rsid w:val="00787A7A"/>
    <w:rsid w:val="007928AC"/>
    <w:rsid w:val="00796BDC"/>
    <w:rsid w:val="00797C29"/>
    <w:rsid w:val="007A32F9"/>
    <w:rsid w:val="007A5430"/>
    <w:rsid w:val="007A7236"/>
    <w:rsid w:val="007B0EAF"/>
    <w:rsid w:val="007C18F6"/>
    <w:rsid w:val="007C1E0D"/>
    <w:rsid w:val="007C2E92"/>
    <w:rsid w:val="007C33F5"/>
    <w:rsid w:val="007C7197"/>
    <w:rsid w:val="007C72F2"/>
    <w:rsid w:val="007C75E6"/>
    <w:rsid w:val="007D04F5"/>
    <w:rsid w:val="007D13B2"/>
    <w:rsid w:val="007D369B"/>
    <w:rsid w:val="007D3B2F"/>
    <w:rsid w:val="007D3F78"/>
    <w:rsid w:val="007D41D7"/>
    <w:rsid w:val="007D7AC5"/>
    <w:rsid w:val="007E01F6"/>
    <w:rsid w:val="007E5C17"/>
    <w:rsid w:val="007E6437"/>
    <w:rsid w:val="007F0153"/>
    <w:rsid w:val="007F0B8D"/>
    <w:rsid w:val="007F15DE"/>
    <w:rsid w:val="007F5BF6"/>
    <w:rsid w:val="007F6DF2"/>
    <w:rsid w:val="00800250"/>
    <w:rsid w:val="008008B5"/>
    <w:rsid w:val="00803922"/>
    <w:rsid w:val="008142FE"/>
    <w:rsid w:val="00816111"/>
    <w:rsid w:val="0081661D"/>
    <w:rsid w:val="00820543"/>
    <w:rsid w:val="008213C6"/>
    <w:rsid w:val="00824EF7"/>
    <w:rsid w:val="008267AC"/>
    <w:rsid w:val="008305B6"/>
    <w:rsid w:val="00836B9B"/>
    <w:rsid w:val="00841AB0"/>
    <w:rsid w:val="00841EF8"/>
    <w:rsid w:val="00842415"/>
    <w:rsid w:val="008473DA"/>
    <w:rsid w:val="00847639"/>
    <w:rsid w:val="00847B8C"/>
    <w:rsid w:val="0085268F"/>
    <w:rsid w:val="00856C01"/>
    <w:rsid w:val="008616BA"/>
    <w:rsid w:val="00862636"/>
    <w:rsid w:val="00867E1B"/>
    <w:rsid w:val="00877DC3"/>
    <w:rsid w:val="00881492"/>
    <w:rsid w:val="00884A44"/>
    <w:rsid w:val="008934C1"/>
    <w:rsid w:val="0089428B"/>
    <w:rsid w:val="00894D58"/>
    <w:rsid w:val="00896BF5"/>
    <w:rsid w:val="00897F06"/>
    <w:rsid w:val="008A1D55"/>
    <w:rsid w:val="008A47B8"/>
    <w:rsid w:val="008A6FC6"/>
    <w:rsid w:val="008B2267"/>
    <w:rsid w:val="008B2A95"/>
    <w:rsid w:val="008B5A0F"/>
    <w:rsid w:val="008B5A4B"/>
    <w:rsid w:val="008C0000"/>
    <w:rsid w:val="008C0E99"/>
    <w:rsid w:val="008C1C25"/>
    <w:rsid w:val="008C1EB7"/>
    <w:rsid w:val="008C24F5"/>
    <w:rsid w:val="008C6073"/>
    <w:rsid w:val="008C6E6C"/>
    <w:rsid w:val="008C6F71"/>
    <w:rsid w:val="008D09A1"/>
    <w:rsid w:val="008D4594"/>
    <w:rsid w:val="008E13E8"/>
    <w:rsid w:val="008E492E"/>
    <w:rsid w:val="008E5A28"/>
    <w:rsid w:val="008F214C"/>
    <w:rsid w:val="008F3451"/>
    <w:rsid w:val="008F473E"/>
    <w:rsid w:val="008F7141"/>
    <w:rsid w:val="00906BFF"/>
    <w:rsid w:val="0091178C"/>
    <w:rsid w:val="00913944"/>
    <w:rsid w:val="009151A9"/>
    <w:rsid w:val="00916E04"/>
    <w:rsid w:val="0091751E"/>
    <w:rsid w:val="009204A6"/>
    <w:rsid w:val="00920933"/>
    <w:rsid w:val="009211A0"/>
    <w:rsid w:val="0092302E"/>
    <w:rsid w:val="0093075D"/>
    <w:rsid w:val="00933CE7"/>
    <w:rsid w:val="00934B7F"/>
    <w:rsid w:val="00934CE7"/>
    <w:rsid w:val="00941E3E"/>
    <w:rsid w:val="0094506E"/>
    <w:rsid w:val="009458A8"/>
    <w:rsid w:val="00950192"/>
    <w:rsid w:val="00952673"/>
    <w:rsid w:val="009529C1"/>
    <w:rsid w:val="0095461E"/>
    <w:rsid w:val="00956F2F"/>
    <w:rsid w:val="009578AF"/>
    <w:rsid w:val="009615BD"/>
    <w:rsid w:val="00963CB6"/>
    <w:rsid w:val="00966AF8"/>
    <w:rsid w:val="00967828"/>
    <w:rsid w:val="0097045C"/>
    <w:rsid w:val="00973A01"/>
    <w:rsid w:val="0098008A"/>
    <w:rsid w:val="00981267"/>
    <w:rsid w:val="00981770"/>
    <w:rsid w:val="009823E7"/>
    <w:rsid w:val="00987219"/>
    <w:rsid w:val="00987482"/>
    <w:rsid w:val="00995371"/>
    <w:rsid w:val="009A0560"/>
    <w:rsid w:val="009A0989"/>
    <w:rsid w:val="009A1B07"/>
    <w:rsid w:val="009A49A4"/>
    <w:rsid w:val="009A6165"/>
    <w:rsid w:val="009B2B54"/>
    <w:rsid w:val="009B530B"/>
    <w:rsid w:val="009B64FA"/>
    <w:rsid w:val="009B71A2"/>
    <w:rsid w:val="009B7CA2"/>
    <w:rsid w:val="009C2FFA"/>
    <w:rsid w:val="009C40A9"/>
    <w:rsid w:val="009C68F1"/>
    <w:rsid w:val="009C71A6"/>
    <w:rsid w:val="009C7912"/>
    <w:rsid w:val="009D0D7A"/>
    <w:rsid w:val="009D14F7"/>
    <w:rsid w:val="009E1325"/>
    <w:rsid w:val="009E3CCF"/>
    <w:rsid w:val="009E3D03"/>
    <w:rsid w:val="009E5EBF"/>
    <w:rsid w:val="009E7949"/>
    <w:rsid w:val="009E7FF7"/>
    <w:rsid w:val="009F111C"/>
    <w:rsid w:val="009F25FC"/>
    <w:rsid w:val="009F44B9"/>
    <w:rsid w:val="009F4D71"/>
    <w:rsid w:val="00A013EB"/>
    <w:rsid w:val="00A02FE2"/>
    <w:rsid w:val="00A06C9E"/>
    <w:rsid w:val="00A07A70"/>
    <w:rsid w:val="00A12D10"/>
    <w:rsid w:val="00A12EA3"/>
    <w:rsid w:val="00A155EF"/>
    <w:rsid w:val="00A17513"/>
    <w:rsid w:val="00A21F90"/>
    <w:rsid w:val="00A225CE"/>
    <w:rsid w:val="00A24A01"/>
    <w:rsid w:val="00A305DF"/>
    <w:rsid w:val="00A32E36"/>
    <w:rsid w:val="00A33901"/>
    <w:rsid w:val="00A35A7D"/>
    <w:rsid w:val="00A361D6"/>
    <w:rsid w:val="00A40B0F"/>
    <w:rsid w:val="00A44EA1"/>
    <w:rsid w:val="00A510FB"/>
    <w:rsid w:val="00A51906"/>
    <w:rsid w:val="00A5221C"/>
    <w:rsid w:val="00A57A0E"/>
    <w:rsid w:val="00A605A6"/>
    <w:rsid w:val="00A61A0D"/>
    <w:rsid w:val="00A714C1"/>
    <w:rsid w:val="00A72304"/>
    <w:rsid w:val="00A77FB7"/>
    <w:rsid w:val="00A81967"/>
    <w:rsid w:val="00A825E2"/>
    <w:rsid w:val="00A83785"/>
    <w:rsid w:val="00A83E10"/>
    <w:rsid w:val="00A86A01"/>
    <w:rsid w:val="00A90815"/>
    <w:rsid w:val="00A923CD"/>
    <w:rsid w:val="00A930DB"/>
    <w:rsid w:val="00A9378D"/>
    <w:rsid w:val="00AA0017"/>
    <w:rsid w:val="00AA1B81"/>
    <w:rsid w:val="00AA50DA"/>
    <w:rsid w:val="00AB124F"/>
    <w:rsid w:val="00AB1D10"/>
    <w:rsid w:val="00AB1FFC"/>
    <w:rsid w:val="00AC19D1"/>
    <w:rsid w:val="00AC1DFD"/>
    <w:rsid w:val="00AD145E"/>
    <w:rsid w:val="00AD2023"/>
    <w:rsid w:val="00AD28F7"/>
    <w:rsid w:val="00AD6DD4"/>
    <w:rsid w:val="00AD71E6"/>
    <w:rsid w:val="00AE29EF"/>
    <w:rsid w:val="00AE2A9E"/>
    <w:rsid w:val="00AE2B77"/>
    <w:rsid w:val="00AE327E"/>
    <w:rsid w:val="00AE5B9B"/>
    <w:rsid w:val="00AE6270"/>
    <w:rsid w:val="00AF2491"/>
    <w:rsid w:val="00AF30DD"/>
    <w:rsid w:val="00AF4FD3"/>
    <w:rsid w:val="00AF64BE"/>
    <w:rsid w:val="00AF7EFE"/>
    <w:rsid w:val="00B00975"/>
    <w:rsid w:val="00B06ACB"/>
    <w:rsid w:val="00B116BA"/>
    <w:rsid w:val="00B133A8"/>
    <w:rsid w:val="00B1486A"/>
    <w:rsid w:val="00B15B30"/>
    <w:rsid w:val="00B165EB"/>
    <w:rsid w:val="00B17830"/>
    <w:rsid w:val="00B200D3"/>
    <w:rsid w:val="00B22819"/>
    <w:rsid w:val="00B24DFB"/>
    <w:rsid w:val="00B26341"/>
    <w:rsid w:val="00B27263"/>
    <w:rsid w:val="00B27A2A"/>
    <w:rsid w:val="00B3712A"/>
    <w:rsid w:val="00B4132C"/>
    <w:rsid w:val="00B423F5"/>
    <w:rsid w:val="00B43906"/>
    <w:rsid w:val="00B4622B"/>
    <w:rsid w:val="00B50EF8"/>
    <w:rsid w:val="00B513FD"/>
    <w:rsid w:val="00B53011"/>
    <w:rsid w:val="00B55159"/>
    <w:rsid w:val="00B56347"/>
    <w:rsid w:val="00B56C7B"/>
    <w:rsid w:val="00B62F2A"/>
    <w:rsid w:val="00B6398A"/>
    <w:rsid w:val="00B64D17"/>
    <w:rsid w:val="00B70191"/>
    <w:rsid w:val="00B701D4"/>
    <w:rsid w:val="00B711CF"/>
    <w:rsid w:val="00B71CB1"/>
    <w:rsid w:val="00B71D72"/>
    <w:rsid w:val="00B727CD"/>
    <w:rsid w:val="00B73E99"/>
    <w:rsid w:val="00B74368"/>
    <w:rsid w:val="00B776CA"/>
    <w:rsid w:val="00B8164E"/>
    <w:rsid w:val="00B81AC3"/>
    <w:rsid w:val="00B85416"/>
    <w:rsid w:val="00B86BAB"/>
    <w:rsid w:val="00B90047"/>
    <w:rsid w:val="00B935F0"/>
    <w:rsid w:val="00B9685C"/>
    <w:rsid w:val="00B9789F"/>
    <w:rsid w:val="00BA07A2"/>
    <w:rsid w:val="00BA2B84"/>
    <w:rsid w:val="00BA3552"/>
    <w:rsid w:val="00BA7552"/>
    <w:rsid w:val="00BA7C39"/>
    <w:rsid w:val="00BB255E"/>
    <w:rsid w:val="00BB327B"/>
    <w:rsid w:val="00BB38AB"/>
    <w:rsid w:val="00BC1868"/>
    <w:rsid w:val="00BC35E1"/>
    <w:rsid w:val="00BC6D60"/>
    <w:rsid w:val="00BC6E40"/>
    <w:rsid w:val="00BC77EA"/>
    <w:rsid w:val="00BC7EC9"/>
    <w:rsid w:val="00BD03EA"/>
    <w:rsid w:val="00BD2D4C"/>
    <w:rsid w:val="00BD3CF6"/>
    <w:rsid w:val="00BE0A1F"/>
    <w:rsid w:val="00BE16BE"/>
    <w:rsid w:val="00BE7BEB"/>
    <w:rsid w:val="00BF07B4"/>
    <w:rsid w:val="00BF0F19"/>
    <w:rsid w:val="00BF595F"/>
    <w:rsid w:val="00C02155"/>
    <w:rsid w:val="00C023F8"/>
    <w:rsid w:val="00C0244F"/>
    <w:rsid w:val="00C036BD"/>
    <w:rsid w:val="00C043F0"/>
    <w:rsid w:val="00C066DF"/>
    <w:rsid w:val="00C07000"/>
    <w:rsid w:val="00C07A04"/>
    <w:rsid w:val="00C13A0D"/>
    <w:rsid w:val="00C15D29"/>
    <w:rsid w:val="00C16A3E"/>
    <w:rsid w:val="00C22E10"/>
    <w:rsid w:val="00C2418D"/>
    <w:rsid w:val="00C25F47"/>
    <w:rsid w:val="00C2652D"/>
    <w:rsid w:val="00C33222"/>
    <w:rsid w:val="00C33B6C"/>
    <w:rsid w:val="00C36ED1"/>
    <w:rsid w:val="00C44CF4"/>
    <w:rsid w:val="00C45A11"/>
    <w:rsid w:val="00C45BA6"/>
    <w:rsid w:val="00C45D3C"/>
    <w:rsid w:val="00C46414"/>
    <w:rsid w:val="00C47450"/>
    <w:rsid w:val="00C511FD"/>
    <w:rsid w:val="00C53B4F"/>
    <w:rsid w:val="00C53E7C"/>
    <w:rsid w:val="00C61E98"/>
    <w:rsid w:val="00C62BFA"/>
    <w:rsid w:val="00C6741C"/>
    <w:rsid w:val="00C7177B"/>
    <w:rsid w:val="00C732C7"/>
    <w:rsid w:val="00C740A2"/>
    <w:rsid w:val="00C75E0D"/>
    <w:rsid w:val="00C81EFB"/>
    <w:rsid w:val="00C870F6"/>
    <w:rsid w:val="00CA38C4"/>
    <w:rsid w:val="00CA3C6A"/>
    <w:rsid w:val="00CA6B4C"/>
    <w:rsid w:val="00CA6DB1"/>
    <w:rsid w:val="00CB0736"/>
    <w:rsid w:val="00CB0D52"/>
    <w:rsid w:val="00CB1B0D"/>
    <w:rsid w:val="00CB45AC"/>
    <w:rsid w:val="00CB53CF"/>
    <w:rsid w:val="00CB5972"/>
    <w:rsid w:val="00CB6902"/>
    <w:rsid w:val="00CB73A8"/>
    <w:rsid w:val="00CB7B9D"/>
    <w:rsid w:val="00CB7DE3"/>
    <w:rsid w:val="00CC1BC5"/>
    <w:rsid w:val="00CC25A9"/>
    <w:rsid w:val="00CC53E5"/>
    <w:rsid w:val="00CD0D87"/>
    <w:rsid w:val="00CD1DB1"/>
    <w:rsid w:val="00CD269A"/>
    <w:rsid w:val="00CD3376"/>
    <w:rsid w:val="00CD487B"/>
    <w:rsid w:val="00CE251D"/>
    <w:rsid w:val="00CE3072"/>
    <w:rsid w:val="00CE3AD1"/>
    <w:rsid w:val="00CF32E0"/>
    <w:rsid w:val="00CF7DE1"/>
    <w:rsid w:val="00D006D0"/>
    <w:rsid w:val="00D0195A"/>
    <w:rsid w:val="00D07F57"/>
    <w:rsid w:val="00D12EE6"/>
    <w:rsid w:val="00D14837"/>
    <w:rsid w:val="00D17A8A"/>
    <w:rsid w:val="00D23109"/>
    <w:rsid w:val="00D27C2A"/>
    <w:rsid w:val="00D27FD0"/>
    <w:rsid w:val="00D30CDA"/>
    <w:rsid w:val="00D3116A"/>
    <w:rsid w:val="00D312A5"/>
    <w:rsid w:val="00D3271C"/>
    <w:rsid w:val="00D336CB"/>
    <w:rsid w:val="00D33FB5"/>
    <w:rsid w:val="00D44F44"/>
    <w:rsid w:val="00D45339"/>
    <w:rsid w:val="00D46BD7"/>
    <w:rsid w:val="00D50CC0"/>
    <w:rsid w:val="00D5311A"/>
    <w:rsid w:val="00D546FC"/>
    <w:rsid w:val="00D55ACE"/>
    <w:rsid w:val="00D600EA"/>
    <w:rsid w:val="00D611F2"/>
    <w:rsid w:val="00D638CE"/>
    <w:rsid w:val="00D6456D"/>
    <w:rsid w:val="00D64B35"/>
    <w:rsid w:val="00D65412"/>
    <w:rsid w:val="00D65CAD"/>
    <w:rsid w:val="00D66027"/>
    <w:rsid w:val="00D66B4E"/>
    <w:rsid w:val="00D67EED"/>
    <w:rsid w:val="00D710AA"/>
    <w:rsid w:val="00D71537"/>
    <w:rsid w:val="00D729E2"/>
    <w:rsid w:val="00D74596"/>
    <w:rsid w:val="00D75750"/>
    <w:rsid w:val="00D75F12"/>
    <w:rsid w:val="00D77F20"/>
    <w:rsid w:val="00D80095"/>
    <w:rsid w:val="00D80361"/>
    <w:rsid w:val="00D817E7"/>
    <w:rsid w:val="00D81B2E"/>
    <w:rsid w:val="00D83852"/>
    <w:rsid w:val="00D84DA9"/>
    <w:rsid w:val="00D865FE"/>
    <w:rsid w:val="00D86793"/>
    <w:rsid w:val="00D93B67"/>
    <w:rsid w:val="00D95953"/>
    <w:rsid w:val="00D976D0"/>
    <w:rsid w:val="00DA054A"/>
    <w:rsid w:val="00DA341A"/>
    <w:rsid w:val="00DA43D0"/>
    <w:rsid w:val="00DA4FBB"/>
    <w:rsid w:val="00DA7794"/>
    <w:rsid w:val="00DB0AD5"/>
    <w:rsid w:val="00DB0FC1"/>
    <w:rsid w:val="00DB4824"/>
    <w:rsid w:val="00DB7AE0"/>
    <w:rsid w:val="00DC2A97"/>
    <w:rsid w:val="00DD010A"/>
    <w:rsid w:val="00DD1952"/>
    <w:rsid w:val="00DD1FAC"/>
    <w:rsid w:val="00DD205A"/>
    <w:rsid w:val="00DD21EB"/>
    <w:rsid w:val="00DD5624"/>
    <w:rsid w:val="00DD73EF"/>
    <w:rsid w:val="00DD748B"/>
    <w:rsid w:val="00DD7964"/>
    <w:rsid w:val="00DE1F09"/>
    <w:rsid w:val="00DE2C98"/>
    <w:rsid w:val="00DE48FE"/>
    <w:rsid w:val="00DE7C5A"/>
    <w:rsid w:val="00DF2B43"/>
    <w:rsid w:val="00DF4E02"/>
    <w:rsid w:val="00E01091"/>
    <w:rsid w:val="00E02340"/>
    <w:rsid w:val="00E05091"/>
    <w:rsid w:val="00E05639"/>
    <w:rsid w:val="00E07E1F"/>
    <w:rsid w:val="00E104FC"/>
    <w:rsid w:val="00E1059A"/>
    <w:rsid w:val="00E117F5"/>
    <w:rsid w:val="00E2115F"/>
    <w:rsid w:val="00E21221"/>
    <w:rsid w:val="00E23397"/>
    <w:rsid w:val="00E27304"/>
    <w:rsid w:val="00E32B94"/>
    <w:rsid w:val="00E34BE0"/>
    <w:rsid w:val="00E4220E"/>
    <w:rsid w:val="00E42327"/>
    <w:rsid w:val="00E43BA5"/>
    <w:rsid w:val="00E449D9"/>
    <w:rsid w:val="00E456D3"/>
    <w:rsid w:val="00E508B6"/>
    <w:rsid w:val="00E50DEC"/>
    <w:rsid w:val="00E52533"/>
    <w:rsid w:val="00E564D3"/>
    <w:rsid w:val="00E57CDF"/>
    <w:rsid w:val="00E615C0"/>
    <w:rsid w:val="00E63AC5"/>
    <w:rsid w:val="00E645F1"/>
    <w:rsid w:val="00E654A8"/>
    <w:rsid w:val="00E65F8D"/>
    <w:rsid w:val="00E70507"/>
    <w:rsid w:val="00E731B7"/>
    <w:rsid w:val="00E74B13"/>
    <w:rsid w:val="00E83F2C"/>
    <w:rsid w:val="00E900F7"/>
    <w:rsid w:val="00E90B75"/>
    <w:rsid w:val="00E91184"/>
    <w:rsid w:val="00E91CAE"/>
    <w:rsid w:val="00E92E39"/>
    <w:rsid w:val="00E93B2D"/>
    <w:rsid w:val="00E94023"/>
    <w:rsid w:val="00E95530"/>
    <w:rsid w:val="00E960FA"/>
    <w:rsid w:val="00E96413"/>
    <w:rsid w:val="00EA1562"/>
    <w:rsid w:val="00EA295B"/>
    <w:rsid w:val="00EA30DE"/>
    <w:rsid w:val="00EA6B77"/>
    <w:rsid w:val="00EB06EA"/>
    <w:rsid w:val="00EB6A27"/>
    <w:rsid w:val="00EB6AF4"/>
    <w:rsid w:val="00EB7581"/>
    <w:rsid w:val="00EC1143"/>
    <w:rsid w:val="00EC3C0A"/>
    <w:rsid w:val="00EC6AC9"/>
    <w:rsid w:val="00ED0BA3"/>
    <w:rsid w:val="00ED1E3F"/>
    <w:rsid w:val="00ED3F80"/>
    <w:rsid w:val="00EE72FC"/>
    <w:rsid w:val="00EE78A1"/>
    <w:rsid w:val="00EF0906"/>
    <w:rsid w:val="00EF20AE"/>
    <w:rsid w:val="00EF74CA"/>
    <w:rsid w:val="00F008C4"/>
    <w:rsid w:val="00F10752"/>
    <w:rsid w:val="00F14776"/>
    <w:rsid w:val="00F15699"/>
    <w:rsid w:val="00F24E65"/>
    <w:rsid w:val="00F268E2"/>
    <w:rsid w:val="00F26BD5"/>
    <w:rsid w:val="00F30440"/>
    <w:rsid w:val="00F32551"/>
    <w:rsid w:val="00F33B38"/>
    <w:rsid w:val="00F37AFE"/>
    <w:rsid w:val="00F40775"/>
    <w:rsid w:val="00F416D6"/>
    <w:rsid w:val="00F44288"/>
    <w:rsid w:val="00F442E5"/>
    <w:rsid w:val="00F45741"/>
    <w:rsid w:val="00F464C2"/>
    <w:rsid w:val="00F50421"/>
    <w:rsid w:val="00F50706"/>
    <w:rsid w:val="00F5074B"/>
    <w:rsid w:val="00F5194A"/>
    <w:rsid w:val="00F536AD"/>
    <w:rsid w:val="00F5390B"/>
    <w:rsid w:val="00F549E8"/>
    <w:rsid w:val="00F5712D"/>
    <w:rsid w:val="00F60815"/>
    <w:rsid w:val="00F610FE"/>
    <w:rsid w:val="00F63006"/>
    <w:rsid w:val="00F643DF"/>
    <w:rsid w:val="00F64F6F"/>
    <w:rsid w:val="00F6560E"/>
    <w:rsid w:val="00F65AAC"/>
    <w:rsid w:val="00F7286F"/>
    <w:rsid w:val="00F77D56"/>
    <w:rsid w:val="00F81B74"/>
    <w:rsid w:val="00F81F81"/>
    <w:rsid w:val="00F90363"/>
    <w:rsid w:val="00F915BD"/>
    <w:rsid w:val="00F93F77"/>
    <w:rsid w:val="00F971EB"/>
    <w:rsid w:val="00F973B9"/>
    <w:rsid w:val="00F97498"/>
    <w:rsid w:val="00FA17F3"/>
    <w:rsid w:val="00FA3F39"/>
    <w:rsid w:val="00FA5F3D"/>
    <w:rsid w:val="00FA735C"/>
    <w:rsid w:val="00FB0DC8"/>
    <w:rsid w:val="00FB6246"/>
    <w:rsid w:val="00FC19CB"/>
    <w:rsid w:val="00FC2DDA"/>
    <w:rsid w:val="00FC35A3"/>
    <w:rsid w:val="00FC6F0A"/>
    <w:rsid w:val="00FC76D9"/>
    <w:rsid w:val="00FD062F"/>
    <w:rsid w:val="00FD1CBA"/>
    <w:rsid w:val="00FD2B8F"/>
    <w:rsid w:val="00FD7490"/>
    <w:rsid w:val="00FD76AC"/>
    <w:rsid w:val="00FE0394"/>
    <w:rsid w:val="00FE122A"/>
    <w:rsid w:val="00FE3569"/>
    <w:rsid w:val="00FE5B34"/>
    <w:rsid w:val="00FE75EE"/>
    <w:rsid w:val="00FF399D"/>
    <w:rsid w:val="00FF3AEB"/>
    <w:rsid w:val="00FF7267"/>
    <w:rsid w:val="00FF77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nl-NL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44DA8"/>
    <w:pPr>
      <w:spacing w:after="200"/>
      <w:jc w:val="left"/>
    </w:pPr>
    <w:rPr>
      <w:rFonts w:eastAsia="Calibr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44DA8"/>
    <w:pPr>
      <w:spacing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Standaard"/>
    <w:uiPriority w:val="34"/>
    <w:qFormat/>
    <w:rsid w:val="00C47450"/>
    <w:pPr>
      <w:ind w:left="720"/>
      <w:contextualSpacing/>
    </w:pPr>
  </w:style>
  <w:style w:type="character" w:customStyle="1" w:styleId="st">
    <w:name w:val="st"/>
    <w:basedOn w:val="Standaardalinea-lettertype"/>
    <w:rsid w:val="00C47450"/>
  </w:style>
  <w:style w:type="character" w:styleId="Nadruk">
    <w:name w:val="Emphasis"/>
    <w:basedOn w:val="Standaardalinea-lettertype"/>
    <w:uiPriority w:val="20"/>
    <w:qFormat/>
    <w:rsid w:val="00C47450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2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win</dc:creator>
  <cp:lastModifiedBy>Erwin</cp:lastModifiedBy>
  <cp:revision>4</cp:revision>
  <dcterms:created xsi:type="dcterms:W3CDTF">2016-01-17T16:43:00Z</dcterms:created>
  <dcterms:modified xsi:type="dcterms:W3CDTF">2016-01-17T16:47:00Z</dcterms:modified>
</cp:coreProperties>
</file>